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53"/>
        <w:gridCol w:w="76"/>
        <w:gridCol w:w="124"/>
        <w:gridCol w:w="828"/>
        <w:gridCol w:w="200"/>
        <w:gridCol w:w="828"/>
        <w:gridCol w:w="146"/>
        <w:gridCol w:w="54"/>
        <w:gridCol w:w="1092"/>
        <w:gridCol w:w="299"/>
      </w:tblGrid>
      <w:tr w:rsidR="00CD0275" w:rsidRPr="0014368E" w14:paraId="442FDCBB" w14:textId="77777777" w:rsidTr="000C65F9">
        <w:trPr>
          <w:cantSplit/>
          <w:tblHeader/>
          <w:tblCellSpacing w:w="15" w:type="dxa"/>
        </w:trPr>
        <w:tc>
          <w:tcPr>
            <w:tcW w:w="9040" w:type="dxa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D4E6970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34CB9A57" w14:textId="77777777" w:rsidTr="00CD0275">
        <w:trPr>
          <w:cantSplit/>
          <w:tblHeader/>
          <w:tblCellSpacing w:w="15" w:type="dxa"/>
        </w:trPr>
        <w:tc>
          <w:tcPr>
            <w:tcW w:w="548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33D31D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2096" w:type="dxa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36EFEE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</w:pPr>
            <w:r w:rsidRPr="001436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  <w:t>Factor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9F429E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6656C6F" w14:textId="77777777" w:rsidTr="00CD0275">
        <w:trPr>
          <w:cantSplit/>
          <w:tblHeader/>
          <w:tblCellSpacing w:w="15" w:type="dxa"/>
        </w:trPr>
        <w:tc>
          <w:tcPr>
            <w:tcW w:w="548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CC783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cs-CZ"/>
              </w:rPr>
            </w:pPr>
            <w:r w:rsidRPr="001436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AEA023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</w:pPr>
            <w:r w:rsidRPr="001436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  <w:t>1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425DB9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</w:pPr>
            <w:r w:rsidRPr="001436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  <w:t>2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12481D" w14:textId="77777777" w:rsidR="00CD0275" w:rsidRPr="0014368E" w:rsidRDefault="00CD0275" w:rsidP="000C65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</w:pPr>
            <w:r w:rsidRPr="001436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cs-CZ"/>
              </w:rPr>
              <w:t>Uniqueness</w:t>
            </w:r>
          </w:p>
        </w:tc>
      </w:tr>
      <w:tr w:rsidR="00CD0275" w:rsidRPr="0014368E" w14:paraId="074FF421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DA761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1 Western pharmacological vaccine companies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B11E7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A805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207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A7701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41C54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625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FC0D8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601C0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406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DF014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89C29D2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546B2" w14:textId="77777777" w:rsidR="00CD0275" w:rsidRPr="00635890" w:rsidRDefault="00CD0275" w:rsidP="00CD02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2 Vaccines are dangerous for the vaccinated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5D0B0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3C85B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022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A0B6C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50933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71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EB0A3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B1F26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46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6EF03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225EAAA5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D2E10" w14:textId="22DA0060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3</w:t>
            </w: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 The discrimination agains</w:t>
            </w:r>
            <w:r w:rsidR="008A60B9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>t</w:t>
            </w: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 Russian vaccines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CEE4E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AF2603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55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22EB5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6CBFE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150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C9AE0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E67C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56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D0266B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7D0CFB08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53244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4 The coronavirus was developed artificially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2628A1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17EBC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161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7A865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40A14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52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35D82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71F91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59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2C143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16D6A78F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75DFC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5 The epidemic is fake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D84F6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280F3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025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9AADD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0CD027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798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A604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C642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338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AF646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92DA45F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6E168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-C.6 Epidemic measures was ineffective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21F10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4E58D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-0.132 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31A81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0C9E02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806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166FB9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8BA24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464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9B7D0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6A2D6A14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79A03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BM-U.1 </w:t>
            </w: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emilitarisation, de-Nazification of Ukraine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AC6C8F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D935F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78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B933A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C119B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-0.026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C329D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5E7990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40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A82EC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587F211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B7301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BM-U.2 </w:t>
            </w: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e civilian casualties on the Ukrainian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87E33A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24F746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87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2EEBAE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45558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-0.027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1AD05D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82687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26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AAB900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4278519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E5171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BM-U.3 </w:t>
            </w: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kraine is developing banned biological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718AB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2A2FF0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82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DDF88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539FA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027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DEFED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A5B92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285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7CF47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46FEB390" w14:textId="77777777" w:rsidTr="00CD0275">
        <w:trPr>
          <w:cantSplit/>
          <w:tblCellSpacing w:w="15" w:type="dxa"/>
        </w:trPr>
        <w:tc>
          <w:tcPr>
            <w:tcW w:w="540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B29F3AA" w14:textId="77777777" w:rsidR="00CD0275" w:rsidRPr="00635890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</w:pPr>
            <w:r w:rsidRPr="00635890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eastAsia="cs-CZ"/>
              </w:rPr>
              <w:t xml:space="preserve">BM-U.4 </w:t>
            </w:r>
            <w:r w:rsidRPr="0063589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TO and Western countries are exploiting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3758398" w14:textId="77777777" w:rsidR="00CD0275" w:rsidRPr="0014368E" w:rsidRDefault="00CD0275" w:rsidP="000C6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4638F5" w14:textId="77777777" w:rsidR="00CD0275" w:rsidRPr="003D6A21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</w:pPr>
            <w:r w:rsidRPr="003D6A21">
              <w:rPr>
                <w:rFonts w:ascii="Times New Roman" w:eastAsia="Times New Roman" w:hAnsi="Times New Roman" w:cs="Times New Roman"/>
                <w:b/>
                <w:color w:val="000000" w:themeColor="text1"/>
                <w:lang w:eastAsia="cs-CZ"/>
              </w:rPr>
              <w:t>0.793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03E792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D79A56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023 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48CE54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203460" w14:textId="77777777" w:rsidR="00CD0275" w:rsidRPr="00CD0275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</w:pPr>
            <w:r w:rsidRPr="00CD0275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0.349</w:t>
            </w:r>
          </w:p>
        </w:tc>
        <w:tc>
          <w:tcPr>
            <w:tcW w:w="25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8601C6" w14:textId="77777777" w:rsidR="00CD0275" w:rsidRPr="0014368E" w:rsidRDefault="00CD0275" w:rsidP="000C65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6A12736E" w14:textId="77777777" w:rsidTr="000C65F9">
        <w:trPr>
          <w:cantSplit/>
          <w:tblCellSpacing w:w="15" w:type="dxa"/>
        </w:trPr>
        <w:tc>
          <w:tcPr>
            <w:tcW w:w="904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43B82B7" w14:textId="77777777" w:rsidR="00CD0275" w:rsidRPr="0014368E" w:rsidRDefault="00CD0275" w:rsidP="000C65F9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  <w:lang w:eastAsia="cs-CZ"/>
              </w:rPr>
            </w:pPr>
          </w:p>
        </w:tc>
      </w:tr>
      <w:tr w:rsidR="00CD0275" w:rsidRPr="0014368E" w14:paraId="06F6B211" w14:textId="77777777" w:rsidTr="000C65F9">
        <w:trPr>
          <w:cantSplit/>
          <w:tblCellSpacing w:w="15" w:type="dxa"/>
        </w:trPr>
        <w:tc>
          <w:tcPr>
            <w:tcW w:w="9040" w:type="dxa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E331B4" w14:textId="77777777" w:rsidR="00CD0275" w:rsidRPr="0014368E" w:rsidRDefault="00CD0275" w:rsidP="000C65F9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cs-CZ"/>
              </w:rPr>
            </w:pPr>
          </w:p>
        </w:tc>
      </w:tr>
    </w:tbl>
    <w:p w14:paraId="4119EA53" w14:textId="77777777" w:rsidR="00CD0275" w:rsidRPr="003A534C" w:rsidRDefault="00CD0275" w:rsidP="00CD027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cs-CZ"/>
        </w:rPr>
      </w:pPr>
    </w:p>
    <w:p w14:paraId="1A3F5C2E" w14:textId="77777777" w:rsidR="00000000" w:rsidRDefault="00000000"/>
    <w:sectPr w:rsidR="00E874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10B00" w14:textId="77777777" w:rsidR="00197E66" w:rsidRDefault="00197E66" w:rsidP="00FE7274">
      <w:pPr>
        <w:spacing w:after="0" w:line="240" w:lineRule="auto"/>
      </w:pPr>
      <w:r>
        <w:separator/>
      </w:r>
    </w:p>
  </w:endnote>
  <w:endnote w:type="continuationSeparator" w:id="0">
    <w:p w14:paraId="5999C532" w14:textId="77777777" w:rsidR="00197E66" w:rsidRDefault="00197E66" w:rsidP="00F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574A7" w14:textId="77777777" w:rsidR="00FE7274" w:rsidRDefault="00FE72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DC233F" w14:textId="77777777" w:rsidR="00FE7274" w:rsidRDefault="00FE72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148659" w14:textId="77777777" w:rsidR="00FE7274" w:rsidRDefault="00FE7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7999D" w14:textId="77777777" w:rsidR="00197E66" w:rsidRDefault="00197E66" w:rsidP="00FE7274">
      <w:pPr>
        <w:spacing w:after="0" w:line="240" w:lineRule="auto"/>
      </w:pPr>
      <w:r>
        <w:separator/>
      </w:r>
    </w:p>
  </w:footnote>
  <w:footnote w:type="continuationSeparator" w:id="0">
    <w:p w14:paraId="6498F432" w14:textId="77777777" w:rsidR="00197E66" w:rsidRDefault="00197E66" w:rsidP="00FE72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EA957" w14:textId="77777777" w:rsidR="00FE7274" w:rsidRDefault="00FE72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D3CC6" w14:textId="77777777" w:rsidR="00FE7274" w:rsidRDefault="00FE72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B92A1F" w14:textId="77777777" w:rsidR="00FE7274" w:rsidRDefault="00FE72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275"/>
    <w:rsid w:val="00197E66"/>
    <w:rsid w:val="00311C51"/>
    <w:rsid w:val="003D6A21"/>
    <w:rsid w:val="00635890"/>
    <w:rsid w:val="006B1D2B"/>
    <w:rsid w:val="0075693C"/>
    <w:rsid w:val="00883D78"/>
    <w:rsid w:val="00894615"/>
    <w:rsid w:val="008A60B9"/>
    <w:rsid w:val="00A71EF2"/>
    <w:rsid w:val="00AF3297"/>
    <w:rsid w:val="00CD0275"/>
    <w:rsid w:val="00FC6826"/>
    <w:rsid w:val="00FC74C1"/>
    <w:rsid w:val="00F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3F84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72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274"/>
  </w:style>
  <w:style w:type="paragraph" w:styleId="Footer">
    <w:name w:val="footer"/>
    <w:basedOn w:val="Normal"/>
    <w:link w:val="FooterChar"/>
    <w:uiPriority w:val="99"/>
    <w:unhideWhenUsed/>
    <w:rsid w:val="00FE72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7T18:44:00Z</dcterms:created>
  <dcterms:modified xsi:type="dcterms:W3CDTF">2025-03-1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1f84a9afccab12cb86ea21a5bfa8ad87bc15961fd7f8973ce4b75ed5f46fd</vt:lpwstr>
  </property>
</Properties>
</file>